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 Covariate Distribution by Ethnicity and Age Group, sample size and percentage</w:t>
      </w:r>
    </w:p>
    <w:tbl>
      <w:tblPr>
        <w:tblW w:w="15209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1260"/>
        <w:gridCol w:w="937"/>
        <w:gridCol w:w="937"/>
        <w:gridCol w:w="937"/>
        <w:gridCol w:w="937"/>
        <w:gridCol w:w="937"/>
        <w:gridCol w:w="267"/>
        <w:gridCol w:w="837"/>
        <w:gridCol w:w="837"/>
        <w:gridCol w:w="837"/>
        <w:gridCol w:w="837"/>
        <w:gridCol w:w="937"/>
        <w:gridCol w:w="267"/>
        <w:gridCol w:w="837"/>
        <w:gridCol w:w="837"/>
        <w:gridCol w:w="737"/>
        <w:gridCol w:w="837"/>
        <w:gridCol w:w="837"/>
      </w:tblGrid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468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hite, N (%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8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lack, N (%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8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panic, N (%)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-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-5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-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876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2164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21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52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6773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58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51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26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322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681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32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18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6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4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=617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variates Included in all Models</w:t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 Health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cellent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9(4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3(3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9(3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 (1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37(3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(3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(2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(1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(1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7(2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(3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(2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(1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(2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(30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ood   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1(4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2(4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1(4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9(5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33(4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(5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8(4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(4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(3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6(4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(4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(3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(3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(2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6(43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Fair/Poor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(8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(12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(22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7(29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3(16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(12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(30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(3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(51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8(29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(18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(32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(4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(48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(27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ss Than High School Graduat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 (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 (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 (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2(1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8(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(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(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(1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(3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7(1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(2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(2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(3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(4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9(26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School Graduat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0(2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3(2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5(2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8(31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6(2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(3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(4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(4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(3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5(3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(3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(2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(3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(3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6(33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ome College or more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69(7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0(69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8(6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2(56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19(67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2(53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(50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(38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(29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9(4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(4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(49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(2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(2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(41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usehold Poverty (% of Household Poverty Threshold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 (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50%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4(95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8(9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6(9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6(8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94(9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(8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3(7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(7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5(6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71(7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(7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(6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(62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(5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6(67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um (100%-&lt;150%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 (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 (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 (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(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0(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(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(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(1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(2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2(1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(1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(1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(2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(20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(16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7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 (&lt;100%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 (2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 (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 (4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(3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(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(1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(10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(16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(11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(17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(15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(18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(20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(17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nancial Security</w:t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cally uninsured now or in the past year?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Yes  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1(18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5(10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 (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4(1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(3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(2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(1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(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4(2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(4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(3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(2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(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(36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  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3(82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9(90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1(9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2(9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05(90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3(67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6(7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(83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9(9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5(78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(5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(70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(74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(8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4(64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t a meal in past 12 months because of cost?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Yes  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(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(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2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8(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(1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(1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(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(4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(1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(1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(1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(15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(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(15)</w:t>
            </w:r>
          </w:p>
        </w:tc>
      </w:tr>
      <w:tr>
        <w:trPr>
          <w:trHeight w:val="285" w:hRule="atLeast"/>
        </w:trPr>
        <w:tc>
          <w:tcPr>
            <w:tcW w:w="3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  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43(9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9(94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1(96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5(98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38(9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9(8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2(86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2(92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9(96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2(89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1(86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(83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(8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(9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6(85)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53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1260"/>
        <w:gridCol w:w="937"/>
        <w:gridCol w:w="937"/>
        <w:gridCol w:w="937"/>
        <w:gridCol w:w="937"/>
        <w:gridCol w:w="937"/>
        <w:gridCol w:w="267"/>
        <w:gridCol w:w="837"/>
        <w:gridCol w:w="837"/>
        <w:gridCol w:w="837"/>
        <w:gridCol w:w="837"/>
        <w:gridCol w:w="937"/>
        <w:gridCol w:w="267"/>
        <w:gridCol w:w="837"/>
        <w:gridCol w:w="837"/>
        <w:gridCol w:w="737"/>
        <w:gridCol w:w="837"/>
        <w:gridCol w:w="837"/>
      </w:tblGrid>
      <w:tr>
        <w:trPr>
          <w:trHeight w:val="285" w:hRule="atLeast"/>
        </w:trPr>
        <w:tc>
          <w:tcPr>
            <w:tcW w:w="465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45" w:type="dxa"/>
            <w:gridSpan w:val="6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d not fill prescription in past yr because of cost?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46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Yes  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6(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(9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 (7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(6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7(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(1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(19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(1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(13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(1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(1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(1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(24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(11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(16)</w:t>
            </w:r>
          </w:p>
        </w:tc>
      </w:tr>
      <w:tr>
        <w:trPr>
          <w:trHeight w:val="285" w:hRule="atLeast"/>
        </w:trPr>
        <w:tc>
          <w:tcPr>
            <w:tcW w:w="465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ind w:left="113" w:right="113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    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98(91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6(91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22(93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3(94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19(92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(86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3(8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7(87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(87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1(85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9(85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(81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(76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(89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4(83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27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36:00Z</dcterms:created>
  <dc:creator>adayap</dc:creator>
  <dc:description/>
  <cp:keywords/>
  <dc:language>en-US</dc:language>
  <cp:lastModifiedBy>adayap</cp:lastModifiedBy>
  <dcterms:modified xsi:type="dcterms:W3CDTF">2013-01-15T15:40:00Z</dcterms:modified>
  <cp:revision>1</cp:revision>
  <dc:subject/>
  <dc:title/>
</cp:coreProperties>
</file>